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A96B27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54AA4">
        <w:t xml:space="preserve"> 1</w:t>
      </w:r>
    </w:p>
    <w:p w14:paraId="61E67997" w14:textId="7EA98F54" w:rsidR="001056AB" w:rsidRPr="006C4EEF" w:rsidRDefault="001056AB" w:rsidP="002B4A57">
      <w:pPr>
        <w:rPr>
          <w:b/>
          <w:bCs/>
        </w:rPr>
      </w:pPr>
      <w:r w:rsidRPr="006C4EEF">
        <w:rPr>
          <w:b/>
          <w:bCs/>
        </w:rPr>
        <w:t>Search strings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6C4EEF" w:rsidRPr="006C4EEF" w14:paraId="68266CAF" w14:textId="77777777" w:rsidTr="008A2E61">
        <w:tc>
          <w:tcPr>
            <w:tcW w:w="2122" w:type="dxa"/>
          </w:tcPr>
          <w:p w14:paraId="557C8C02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b/>
                <w:bCs/>
                <w:sz w:val="22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b/>
                <w:bCs/>
                <w:sz w:val="22"/>
              </w:rPr>
              <w:t>Search</w:t>
            </w:r>
            <w:proofErr w:type="spellEnd"/>
            <w:r w:rsidRPr="006C4EEF">
              <w:rPr>
                <w:rFonts w:ascii="Tw Cen MT" w:eastAsia="Tw Cen MT" w:hAnsi="Tw Cen MT" w:cs="Times New Roman"/>
                <w:b/>
                <w:bCs/>
                <w:sz w:val="22"/>
              </w:rPr>
              <w:t xml:space="preserve"> blocks</w:t>
            </w:r>
          </w:p>
        </w:tc>
        <w:tc>
          <w:tcPr>
            <w:tcW w:w="6940" w:type="dxa"/>
          </w:tcPr>
          <w:p w14:paraId="2613FEE5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b/>
                <w:bCs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b/>
                <w:bCs/>
                <w:sz w:val="22"/>
                <w:lang w:val="en-US"/>
              </w:rPr>
              <w:t>Search terms in each database</w:t>
            </w:r>
          </w:p>
        </w:tc>
      </w:tr>
      <w:tr w:rsidR="006C4EEF" w:rsidRPr="006C4EEF" w14:paraId="6A329AC3" w14:textId="77777777" w:rsidTr="008A2E61">
        <w:tc>
          <w:tcPr>
            <w:tcW w:w="2122" w:type="dxa"/>
          </w:tcPr>
          <w:p w14:paraId="25245915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</w:rPr>
            </w:pPr>
            <w:r w:rsidRPr="006C4EEF">
              <w:rPr>
                <w:rFonts w:ascii="Tw Cen MT" w:eastAsia="Tw Cen MT" w:hAnsi="Tw Cen MT" w:cs="Times New Roman"/>
                <w:sz w:val="22"/>
              </w:rPr>
              <w:t>Children</w:t>
            </w:r>
          </w:p>
        </w:tc>
        <w:tc>
          <w:tcPr>
            <w:tcW w:w="6940" w:type="dxa"/>
          </w:tcPr>
          <w:p w14:paraId="7E7A367E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inahl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 xml:space="preserve"> (free search terms were search in Title and Abstract in all blocks)</w:t>
            </w:r>
          </w:p>
          <w:p w14:paraId="318984F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Child* OR (MH "Child") OR minor* OR (MH "Minors (Legal)") OR adolescent OR (MH "Adolescence")</w:t>
            </w:r>
          </w:p>
          <w:p w14:paraId="03C002FB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783F1093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ochrane Library</w:t>
            </w:r>
          </w:p>
          <w:p w14:paraId="266BDCDA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Child* OR adolescent* OR minor* Youth* OR Teen* OR Teenager.  </w:t>
            </w:r>
          </w:p>
          <w:p w14:paraId="13045E01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299718CB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PubMed</w:t>
            </w:r>
          </w:p>
          <w:p w14:paraId="249EE1B7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Child* OR adolescent* OR minor* Youth* OR Teen* OR Teenager.  </w:t>
            </w:r>
          </w:p>
          <w:p w14:paraId="7E45E545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5A798652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PsychInfo</w:t>
            </w:r>
            <w:proofErr w:type="spellEnd"/>
          </w:p>
          <w:p w14:paraId="0322D42E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child*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minor*) OR MAINSUBJECT.EXACT("Early Adolescence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adolescent*)</w:t>
            </w:r>
          </w:p>
        </w:tc>
      </w:tr>
      <w:tr w:rsidR="006C4EEF" w:rsidRPr="006C4EEF" w14:paraId="3854A965" w14:textId="77777777" w:rsidTr="008A2E61">
        <w:tc>
          <w:tcPr>
            <w:tcW w:w="2122" w:type="dxa"/>
          </w:tcPr>
          <w:p w14:paraId="32681192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</w:rPr>
            </w:pPr>
            <w:r w:rsidRPr="006C4EEF">
              <w:rPr>
                <w:rFonts w:ascii="Tw Cen MT" w:eastAsia="Tw Cen MT" w:hAnsi="Tw Cen MT" w:cs="Times New Roman"/>
                <w:sz w:val="22"/>
              </w:rPr>
              <w:t>Trauma intervention</w:t>
            </w:r>
          </w:p>
        </w:tc>
        <w:tc>
          <w:tcPr>
            <w:tcW w:w="6940" w:type="dxa"/>
          </w:tcPr>
          <w:p w14:paraId="5D76D9A4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inahl</w:t>
            </w:r>
            <w:proofErr w:type="spellEnd"/>
          </w:p>
          <w:p w14:paraId="33884CFC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“Trauma treatment” OR intervention* OR (MH "Psychosocial Intervention") OR (MH "Intervention Trials") OR (MH "Early Intervention") OR (MH "Crisis Intervention") OR treatment* OR (MH "Treatment Delay") OR “rehabilitation” OR (MH "Rehabilitation, Pediatric") OR (MH "Rehabilitation") OR (MH "Rehabilitation, Psychosocial") OR “Cognitive Behavioral Therapy” OR (MH "Cognitive Therapy") OR CBT OR “trauma focused cognitive behavioral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*" OR “TF-CBT” OR "Eye Movement Desensitization and Reprocessing" OR (MH "Eye Movement Desensitization and Reprogramming") OR EMDR OR “Narrative exposure therapy” OR NET OR KIDNET</w:t>
            </w:r>
          </w:p>
          <w:p w14:paraId="0EFE2250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OR "prolonged exposure" OR "Psychosocial Intervention" OR “Psychodynamic intervention” OR (MH "Psychotherapy, Psychodynamic") OR "Mind-Body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*" OR (MH "Mind Body Techniques") OR "trauma releasing exercise*" </w:t>
            </w:r>
          </w:p>
          <w:p w14:paraId="46770478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5EF34C47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ochrane Library</w:t>
            </w:r>
          </w:p>
          <w:p w14:paraId="36C23415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“Trauma treatment” OR intervention* OR treatment* OR rehabilitation OR “Cognitive Behavioral Therapy” OR CBT OR “trauma focused cognitive behavioral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*" OR TF-CBT OR "Eye Movement Desensitization and Reprocessing" OR EMDR OR “Narrative exposure therapy” OR NET OR KIDNET OR "prolonged exposure" OR "Psychosocial Intervention" OR “Psychodynamic intervention” OR "Mind-Body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*" OR "trauma releasing exercise*"</w:t>
            </w:r>
          </w:p>
          <w:p w14:paraId="7A1D4A78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50BEE357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PubMed</w:t>
            </w:r>
          </w:p>
          <w:p w14:paraId="46246349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“Trauma treatment” OR intervention* OR treatment* OR rehabilitation OR “Cognitive Behavioral Therapy” OR CBT OR “trauma focused cognitive behavioral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*" OR TF-CBT OR "Eye Movement Desensitization and Reprocessing" OR EMDR OR “Narrative exposure therapy” OR NET OR KIDNET OR "prolonged exposure" OR "Psychosocial Intervention" OR “Psychodynamic intervention” OR "Mind-Body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*" OR "trauma releasing exercise*"</w:t>
            </w:r>
          </w:p>
          <w:p w14:paraId="7D01C9D2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</w:p>
          <w:p w14:paraId="48A8897B" w14:textId="77777777" w:rsid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</w:p>
          <w:p w14:paraId="3BEDC877" w14:textId="77777777" w:rsidR="00C94A9C" w:rsidRPr="006C4EEF" w:rsidRDefault="00C94A9C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</w:p>
          <w:p w14:paraId="04AF07D5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lastRenderedPageBreak/>
              <w:t>PsychInfo</w:t>
            </w:r>
            <w:proofErr w:type="spellEnd"/>
          </w:p>
          <w:p w14:paraId="49CC292E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trauma treatment") OR MAINSUBJECT.EXACT("Trauma Treatment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intervention*) OR MAINSUBJECT.EXACT("Intervention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treatment*) OR MAINSUBJECT.EXACT("Treatment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rehabilitation) OR MAINSUBJECT.EXACT("Psychosocial Rehabilitation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"Cognitive Behavioral Therapy") OR MAINSUBJECT.EXACT("Cognitive Behavior Therapy") AND pd(20040101-20241231)) OR (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CBT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trauma focused cognitive behavioral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*") OR MAINSUBJECT.EXACT("Trauma-Focused Cognitive Behavior 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TF-CBT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Eye Movement Desensitization and Reprocessing") OR MAINSUBJECT.EXACT("Eye Movement Desensitization 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EMDR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Narrative exposure therapy") OR MAINSUBJECT.EXACT("Narrative 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NET) AND pd(20040101-20241231)) OR (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KIDNET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prolonged exposure") OR MAINSUBJECT.EXACT("Prolonged Exposure 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Psychosocial Intervention") OR MAINSUBJECT.EXACT("Psychosocial Interventions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Psychodynamic intervention") OR MAINSUBJECT.EXACT("Psychodynamic Psycho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Mind-Body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herap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*") OR MAINSUBJECT.EXACT("Mind Body Therapy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"trauma releasing exercise*")</w:t>
            </w:r>
          </w:p>
        </w:tc>
      </w:tr>
      <w:tr w:rsidR="006C4EEF" w:rsidRPr="006C4EEF" w14:paraId="45B49B35" w14:textId="77777777" w:rsidTr="008A2E61">
        <w:tc>
          <w:tcPr>
            <w:tcW w:w="2122" w:type="dxa"/>
          </w:tcPr>
          <w:p w14:paraId="22F35FC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</w:rPr>
              <w:lastRenderedPageBreak/>
              <w:t>Uncertain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</w:rPr>
              <w:t xml:space="preserve">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</w:rPr>
              <w:t>residence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</w:rPr>
              <w:t xml:space="preserve"> status</w:t>
            </w:r>
          </w:p>
        </w:tc>
        <w:tc>
          <w:tcPr>
            <w:tcW w:w="6940" w:type="dxa"/>
          </w:tcPr>
          <w:p w14:paraId="6DAF530D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inahl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 xml:space="preserve"> </w:t>
            </w:r>
          </w:p>
          <w:p w14:paraId="7A12052B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Refugee* OR (MH "Refugees") OR asylum* OR (MH "Undocumented Immigrants") OR (MH "Immigrants") OR “uncertain residence status” OR “unaccompanied”</w:t>
            </w:r>
          </w:p>
          <w:p w14:paraId="205D2EB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31D70D0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ochrane Library</w:t>
            </w:r>
          </w:p>
          <w:p w14:paraId="221CD0B8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Refugee* OR asylum* OR “uncertain residence status” OR unaccompanied OR Immigration OR undocumented migration OR asylum seeking OR political asylum* OR Political refugee* OR Asylum seeker</w:t>
            </w:r>
          </w:p>
          <w:p w14:paraId="31259B46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0AC292CA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PubMed</w:t>
            </w:r>
          </w:p>
          <w:p w14:paraId="6586185C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Refugee* OR asylum* OR “uncertain residence status” OR unaccompanied OR Immigration OR undocumented migration OR asylum seeking OR political asylum* OR Political refugee* OR Asylum seeker</w:t>
            </w:r>
          </w:p>
          <w:p w14:paraId="64617E7A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0B3DEE3B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PsychInfo</w:t>
            </w:r>
            <w:proofErr w:type="spellEnd"/>
          </w:p>
          <w:p w14:paraId="61E91417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refugee*) OR </w:t>
            </w:r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MAINSUBJECT.EXACT.EXPLODE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"Refugees") OR (MAINSUBJECT.EXACT("Immigration") OR MAINSUBJECT.EXACT("Undocumented Immigration")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(asylum*) OR (MAINSUBJECT.EXACT("Political Asylum") OR MAINSUBJECT.EXACT("Asylum Seeking")) OR </w:t>
            </w:r>
            <w:proofErr w:type="spellStart"/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"uncertain residence status") OR </w:t>
            </w:r>
            <w:proofErr w:type="spell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unaccompanied)</w:t>
            </w:r>
          </w:p>
        </w:tc>
      </w:tr>
      <w:tr w:rsidR="006C4EEF" w:rsidRPr="006C4EEF" w14:paraId="3FF2D4D7" w14:textId="77777777" w:rsidTr="008A2E61">
        <w:tc>
          <w:tcPr>
            <w:tcW w:w="2122" w:type="dxa"/>
          </w:tcPr>
          <w:p w14:paraId="3CB32CD3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</w:rPr>
            </w:pPr>
            <w:r w:rsidRPr="006C4EEF">
              <w:rPr>
                <w:rFonts w:ascii="Tw Cen MT" w:eastAsia="Tw Cen MT" w:hAnsi="Tw Cen MT" w:cs="Times New Roman"/>
                <w:sz w:val="22"/>
              </w:rPr>
              <w:t>PTSD</w:t>
            </w:r>
          </w:p>
        </w:tc>
        <w:tc>
          <w:tcPr>
            <w:tcW w:w="6940" w:type="dxa"/>
          </w:tcPr>
          <w:p w14:paraId="40CB7C0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inahl</w:t>
            </w:r>
            <w:proofErr w:type="spellEnd"/>
          </w:p>
          <w:p w14:paraId="59632A62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“PTSD” OR “posttraumatic stress” OR “post-traumatic stress”</w:t>
            </w:r>
          </w:p>
          <w:p w14:paraId="4C5DD0C3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posttraumatic stress disorder OR </w:t>
            </w:r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explode(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MH "Stress Disorders, Post-Traumatic)</w:t>
            </w:r>
          </w:p>
          <w:p w14:paraId="461E968A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1E8213D6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Cochrane Library</w:t>
            </w:r>
          </w:p>
          <w:p w14:paraId="7F3FBB33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PTSD OR “posttraumatic stress” OR “post-traumatic stress”</w:t>
            </w:r>
          </w:p>
          <w:p w14:paraId="4AFD9826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7DC2D71F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u w:val="single"/>
                <w:lang w:val="en-US"/>
              </w:rPr>
              <w:t>PubMed</w:t>
            </w:r>
          </w:p>
          <w:p w14:paraId="36C3C0FD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PTSD OR “posttraumatic stress” OR “post-traumatic stress”</w:t>
            </w:r>
          </w:p>
          <w:p w14:paraId="0ECF8626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16"/>
                <w:szCs w:val="16"/>
                <w:lang w:val="en-US"/>
              </w:rPr>
            </w:pPr>
          </w:p>
          <w:p w14:paraId="4A5A2A48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u w:val="single"/>
              </w:rPr>
            </w:pPr>
            <w:proofErr w:type="spellStart"/>
            <w:r w:rsidRPr="006C4EEF">
              <w:rPr>
                <w:rFonts w:ascii="Tw Cen MT" w:eastAsia="Tw Cen MT" w:hAnsi="Tw Cen MT" w:cs="Times New Roman"/>
                <w:sz w:val="22"/>
                <w:u w:val="single"/>
              </w:rPr>
              <w:t>PsychInfo</w:t>
            </w:r>
            <w:proofErr w:type="spellEnd"/>
          </w:p>
          <w:p w14:paraId="0014FB21" w14:textId="77777777" w:rsidR="006C4EEF" w:rsidRPr="006C4EEF" w:rsidRDefault="006C4EEF" w:rsidP="006C4EEF">
            <w:pPr>
              <w:spacing w:before="0" w:after="0"/>
              <w:rPr>
                <w:rFonts w:ascii="Tw Cen MT" w:eastAsia="Tw Cen MT" w:hAnsi="Tw Cen MT" w:cs="Times New Roman"/>
                <w:sz w:val="22"/>
                <w:lang w:val="en-US"/>
              </w:rPr>
            </w:pPr>
            <w:proofErr w:type="spellStart"/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PTSD) OR </w:t>
            </w:r>
            <w:proofErr w:type="spellStart"/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"posttraumatic stress") OR </w:t>
            </w:r>
            <w:proofErr w:type="spellStart"/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tiab</w:t>
            </w:r>
            <w:proofErr w:type="spell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 xml:space="preserve">"post-traumatic stress") OR </w:t>
            </w:r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MAINSUBJECT.EXACT.EXPLODE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("</w:t>
            </w:r>
            <w:proofErr w:type="gramStart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Posttraumatic Stress Disorder</w:t>
            </w:r>
            <w:proofErr w:type="gramEnd"/>
            <w:r w:rsidRPr="006C4EEF">
              <w:rPr>
                <w:rFonts w:ascii="Tw Cen MT" w:eastAsia="Tw Cen MT" w:hAnsi="Tw Cen MT" w:cs="Times New Roman"/>
                <w:sz w:val="22"/>
                <w:lang w:val="en-US"/>
              </w:rPr>
              <w:t>"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charset w:val="00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94A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94A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025"/>
    <w:rsid w:val="001056A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2C0"/>
    <w:rsid w:val="00401590"/>
    <w:rsid w:val="00447801"/>
    <w:rsid w:val="00452E9C"/>
    <w:rsid w:val="004735C8"/>
    <w:rsid w:val="004961FF"/>
    <w:rsid w:val="004C45C4"/>
    <w:rsid w:val="00517A89"/>
    <w:rsid w:val="005250F2"/>
    <w:rsid w:val="00561DEB"/>
    <w:rsid w:val="00593EEA"/>
    <w:rsid w:val="005A5EEE"/>
    <w:rsid w:val="006375C7"/>
    <w:rsid w:val="00654E8F"/>
    <w:rsid w:val="00660D05"/>
    <w:rsid w:val="006820B1"/>
    <w:rsid w:val="006B7D14"/>
    <w:rsid w:val="006C4EE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572"/>
    <w:rsid w:val="009C2B12"/>
    <w:rsid w:val="009C70F3"/>
    <w:rsid w:val="009C713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A9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AA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39"/>
    <w:rsid w:val="006C4EE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673</Words>
  <Characters>4082</Characters>
  <Application>Microsoft Office Word</Application>
  <DocSecurity>0</DocSecurity>
  <Lines>6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arina Nahlén Bose</cp:lastModifiedBy>
  <cp:revision>10</cp:revision>
  <cp:lastPrinted>2013-10-03T12:51:00Z</cp:lastPrinted>
  <dcterms:created xsi:type="dcterms:W3CDTF">2025-09-25T16:30:00Z</dcterms:created>
  <dcterms:modified xsi:type="dcterms:W3CDTF">2025-09-2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